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30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6"/>
        <w:gridCol w:w="987"/>
        <w:gridCol w:w="1010"/>
        <w:gridCol w:w="1010"/>
        <w:gridCol w:w="1010"/>
        <w:gridCol w:w="975"/>
        <w:gridCol w:w="975"/>
        <w:gridCol w:w="987"/>
      </w:tblGrid>
      <w:tr w:rsidR="00577460" w:rsidRPr="00297AB7" w14:paraId="10CBF480" w14:textId="77777777" w:rsidTr="00577460">
        <w:trPr>
          <w:trHeight w:val="567"/>
          <w:jc w:val="center"/>
        </w:trPr>
        <w:tc>
          <w:tcPr>
            <w:tcW w:w="2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FA627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Similarity</w:t>
            </w:r>
          </w:p>
        </w:tc>
        <w:tc>
          <w:tcPr>
            <w:tcW w:w="98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5DEE5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Type C</w:t>
            </w:r>
          </w:p>
          <w:p w14:paraId="15F49790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(GSC03-1)</w:t>
            </w:r>
          </w:p>
        </w:tc>
        <w:tc>
          <w:tcPr>
            <w:tcW w:w="10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734C5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Type A1</w:t>
            </w:r>
          </w:p>
          <w:p w14:paraId="09605205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(HLC05-3)</w:t>
            </w:r>
          </w:p>
        </w:tc>
        <w:tc>
          <w:tcPr>
            <w:tcW w:w="10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7453C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Type B</w:t>
            </w:r>
          </w:p>
          <w:p w14:paraId="1667EA36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(HLC04-3)</w:t>
            </w:r>
          </w:p>
        </w:tc>
        <w:tc>
          <w:tcPr>
            <w:tcW w:w="10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0E42C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Type A2</w:t>
            </w:r>
          </w:p>
          <w:p w14:paraId="708E3B8E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(HEC02-3)</w:t>
            </w:r>
          </w:p>
        </w:tc>
        <w:tc>
          <w:tcPr>
            <w:tcW w:w="97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664D0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Type E</w:t>
            </w:r>
          </w:p>
          <w:p w14:paraId="10A65D4D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(SXC04-1)</w:t>
            </w:r>
          </w:p>
        </w:tc>
        <w:tc>
          <w:tcPr>
            <w:tcW w:w="97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60F5D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Type F</w:t>
            </w:r>
          </w:p>
          <w:p w14:paraId="55984C0F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(SNC10-1)</w:t>
            </w:r>
          </w:p>
        </w:tc>
        <w:tc>
          <w:tcPr>
            <w:tcW w:w="98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ABD28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Type D</w:t>
            </w:r>
          </w:p>
          <w:p w14:paraId="07277BFB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1"/>
              </w:rPr>
              <w:t>(GSC06-1)</w:t>
            </w:r>
          </w:p>
        </w:tc>
      </w:tr>
      <w:tr w:rsidR="00577460" w:rsidRPr="00297AB7" w14:paraId="29868465" w14:textId="77777777" w:rsidTr="00577460">
        <w:trPr>
          <w:trHeight w:val="454"/>
          <w:jc w:val="center"/>
        </w:trPr>
        <w:tc>
          <w:tcPr>
            <w:tcW w:w="2276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F7B55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Type C(GSC03-1)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B6BDA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593B0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6.91%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FACC4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6.81%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3AF46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6.89%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DF7ED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6.77%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D3D34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6.72%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1C244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6.73%</w:t>
            </w:r>
          </w:p>
        </w:tc>
      </w:tr>
      <w:tr w:rsidR="00577460" w:rsidRPr="00297AB7" w14:paraId="1AF1816C" w14:textId="77777777" w:rsidTr="00577460">
        <w:trPr>
          <w:trHeight w:val="454"/>
          <w:jc w:val="center"/>
        </w:trPr>
        <w:tc>
          <w:tcPr>
            <w:tcW w:w="2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1DA6E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Type A1(HLC05-3)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693A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2C9E8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8C296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8.91%</w:t>
            </w: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DF7B1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9.86%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28221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9.02%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70514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8.96%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AA8FB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8.99%</w:t>
            </w:r>
          </w:p>
        </w:tc>
      </w:tr>
      <w:tr w:rsidR="00577460" w:rsidRPr="00297AB7" w14:paraId="09A47967" w14:textId="77777777" w:rsidTr="00577460">
        <w:trPr>
          <w:trHeight w:val="454"/>
          <w:jc w:val="center"/>
        </w:trPr>
        <w:tc>
          <w:tcPr>
            <w:tcW w:w="2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ED6B7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Type B(HLC04-3)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FF315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D6D34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35868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000000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352A5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8.89%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7A54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8.65%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7C0EF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8.58%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15130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8.63%</w:t>
            </w:r>
          </w:p>
        </w:tc>
      </w:tr>
      <w:tr w:rsidR="00577460" w:rsidRPr="00297AB7" w14:paraId="6182FC34" w14:textId="77777777" w:rsidTr="00577460">
        <w:trPr>
          <w:trHeight w:val="454"/>
          <w:jc w:val="center"/>
        </w:trPr>
        <w:tc>
          <w:tcPr>
            <w:tcW w:w="2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22B87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Type A2(HEC02-3)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C9BFA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8C008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BB045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63E35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6647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9.00%</w:t>
            </w: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79F6A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8.93%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B7562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8.98%</w:t>
            </w:r>
          </w:p>
        </w:tc>
      </w:tr>
      <w:tr w:rsidR="00577460" w:rsidRPr="00297AB7" w14:paraId="47E72A18" w14:textId="77777777" w:rsidTr="00577460">
        <w:trPr>
          <w:trHeight w:val="454"/>
          <w:jc w:val="center"/>
        </w:trPr>
        <w:tc>
          <w:tcPr>
            <w:tcW w:w="2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487FA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Type E(SXC04-1)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18611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12AF2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9478E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ACA8F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4B0E0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26627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9.70%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5CBC6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9.75%</w:t>
            </w:r>
          </w:p>
        </w:tc>
      </w:tr>
      <w:tr w:rsidR="00577460" w:rsidRPr="00297AB7" w14:paraId="0555B874" w14:textId="77777777" w:rsidTr="00577460">
        <w:trPr>
          <w:trHeight w:val="454"/>
          <w:jc w:val="center"/>
        </w:trPr>
        <w:tc>
          <w:tcPr>
            <w:tcW w:w="2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6B948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Type F(SNC10-1)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EBB79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AF343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3372B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840B0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523F1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0AC4B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E87A0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99.64%</w:t>
            </w:r>
          </w:p>
        </w:tc>
      </w:tr>
      <w:tr w:rsidR="00577460" w:rsidRPr="00297AB7" w14:paraId="4FC8BA19" w14:textId="77777777" w:rsidTr="00577460">
        <w:trPr>
          <w:trHeight w:val="454"/>
          <w:jc w:val="center"/>
        </w:trPr>
        <w:tc>
          <w:tcPr>
            <w:tcW w:w="2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1FDE0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  <w:r w:rsidRPr="00297A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  <w:t>Type D(GSC06-1)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55C02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78634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44BB0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86DC3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7E32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601AF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B5A6D" w14:textId="77777777" w:rsidR="00577460" w:rsidRPr="00297AB7" w:rsidRDefault="00577460" w:rsidP="00EE3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</w:tbl>
    <w:p w14:paraId="2108A856" w14:textId="77777777" w:rsidR="00A36226" w:rsidRDefault="00A36226"/>
    <w:sectPr w:rsidR="00A36226" w:rsidSect="002921F3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37"/>
    <w:rsid w:val="002921F3"/>
    <w:rsid w:val="00294437"/>
    <w:rsid w:val="00577460"/>
    <w:rsid w:val="00A36226"/>
    <w:rsid w:val="00EE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BB3CF"/>
  <w15:chartTrackingRefBased/>
  <w15:docId w15:val="{D53E2909-67F8-4830-B9FB-6656778C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级标题"/>
    <w:basedOn w:val="a"/>
    <w:link w:val="10"/>
    <w:qFormat/>
    <w:rsid w:val="00294437"/>
    <w:pPr>
      <w:widowControl/>
      <w:snapToGrid w:val="0"/>
      <w:spacing w:afterLines="50" w:after="50" w:line="300" w:lineRule="atLeast"/>
      <w:jc w:val="left"/>
      <w:outlineLvl w:val="0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10">
    <w:name w:val="1级标题 字符"/>
    <w:basedOn w:val="a0"/>
    <w:link w:val="1"/>
    <w:rsid w:val="00294437"/>
    <w:rPr>
      <w:rFonts w:ascii="Times New Roman" w:eastAsia="宋体" w:hAnsi="Times New Roman" w:cs="Times New Roman"/>
      <w:b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bnew</cp:lastModifiedBy>
  <cp:revision>4</cp:revision>
  <dcterms:created xsi:type="dcterms:W3CDTF">2020-09-13T09:22:00Z</dcterms:created>
  <dcterms:modified xsi:type="dcterms:W3CDTF">2022-02-12T16:30:00Z</dcterms:modified>
</cp:coreProperties>
</file>